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04B9D2" w14:textId="77777777" w:rsidR="008060D2" w:rsidRPr="003629A5" w:rsidRDefault="008060D2" w:rsidP="008060D2">
      <w:pPr>
        <w:rPr>
          <w:rFonts w:ascii="Times New Roman" w:hAnsi="Times New Roman" w:cs="Times New Roman"/>
          <w:sz w:val="24"/>
          <w:szCs w:val="24"/>
        </w:rPr>
      </w:pPr>
      <w:r w:rsidRPr="003629A5">
        <w:rPr>
          <w:rFonts w:ascii="Times New Roman" w:hAnsi="Times New Roman" w:cs="Times New Roman"/>
          <w:sz w:val="24"/>
          <w:szCs w:val="24"/>
        </w:rPr>
        <w:t>Supplementary File S2</w:t>
      </w:r>
    </w:p>
    <w:p w14:paraId="32598601" w14:textId="77777777" w:rsidR="008060D2" w:rsidRPr="003629A5" w:rsidRDefault="008060D2" w:rsidP="008060D2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629A5">
        <w:rPr>
          <w:rFonts w:ascii="Times New Roman" w:eastAsia="Times New Roman" w:hAnsi="Times New Roman" w:cs="Times New Roman"/>
          <w:b/>
          <w:bCs/>
          <w:sz w:val="24"/>
          <w:szCs w:val="24"/>
        </w:rPr>
        <w:t>Exemplar Participant Quotes by Theme</w:t>
      </w:r>
    </w:p>
    <w:p w14:paraId="2F76B09A" w14:textId="12965019" w:rsidR="008060D2" w:rsidRPr="003629A5" w:rsidRDefault="008060D2" w:rsidP="008060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629A5">
        <w:rPr>
          <w:rFonts w:ascii="Times New Roman" w:eastAsia="Times New Roman" w:hAnsi="Times New Roman" w:cs="Times New Roman"/>
          <w:sz w:val="24"/>
          <w:szCs w:val="24"/>
        </w:rPr>
        <w:t xml:space="preserve">This supplementary file presents anonymized representativ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hosen </w:t>
      </w:r>
      <w:r w:rsidRPr="003629A5">
        <w:rPr>
          <w:rFonts w:ascii="Times New Roman" w:eastAsia="Times New Roman" w:hAnsi="Times New Roman" w:cs="Times New Roman"/>
          <w:sz w:val="24"/>
          <w:szCs w:val="24"/>
        </w:rPr>
        <w:t>participant quotations illustrating each major theme identified through thematic analysis.</w:t>
      </w:r>
    </w:p>
    <w:p w14:paraId="29D892A8" w14:textId="77777777" w:rsidR="008060D2" w:rsidRDefault="008060D2" w:rsidP="008060D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29A5">
        <w:rPr>
          <w:rFonts w:ascii="Times New Roman" w:hAnsi="Times New Roman" w:cs="Times New Roman"/>
          <w:b/>
          <w:bCs/>
          <w:sz w:val="24"/>
          <w:szCs w:val="24"/>
        </w:rPr>
        <w:t>Table 1. Physical Impacts – Exemplar Quot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7015"/>
      </w:tblGrid>
      <w:tr w:rsidR="008060D2" w14:paraId="56B5A04D" w14:textId="77777777" w:rsidTr="008060D2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48B8E" w14:textId="7A965441" w:rsidR="008060D2" w:rsidRDefault="008060D2" w:rsidP="008060D2">
            <w:r w:rsidRPr="003629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eme</w:t>
            </w:r>
          </w:p>
        </w:tc>
        <w:tc>
          <w:tcPr>
            <w:tcW w:w="7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A7F61" w14:textId="742B2C1E" w:rsidR="008060D2" w:rsidRDefault="008060D2" w:rsidP="008060D2">
            <w:r w:rsidRPr="003629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emplar Quote</w:t>
            </w:r>
          </w:p>
        </w:tc>
      </w:tr>
      <w:tr w:rsidR="008060D2" w:rsidRPr="003629A5" w14:paraId="29990523" w14:textId="77777777" w:rsidTr="008060D2">
        <w:tc>
          <w:tcPr>
            <w:tcW w:w="2335" w:type="dxa"/>
            <w:tcBorders>
              <w:top w:val="single" w:sz="4" w:space="0" w:color="auto"/>
            </w:tcBorders>
            <w:hideMark/>
          </w:tcPr>
          <w:p w14:paraId="715EC61B" w14:textId="77777777" w:rsidR="008060D2" w:rsidRPr="003629A5" w:rsidRDefault="008060D2" w:rsidP="00386F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7015" w:type="dxa"/>
            <w:tcBorders>
              <w:top w:val="single" w:sz="4" w:space="0" w:color="auto"/>
            </w:tcBorders>
            <w:hideMark/>
          </w:tcPr>
          <w:p w14:paraId="5BE2DF2F" w14:textId="77777777" w:rsidR="008060D2" w:rsidRPr="003629A5" w:rsidRDefault="008060D2" w:rsidP="00386F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“I became very thin and weak after using ICE regularly.”</w:t>
            </w:r>
          </w:p>
        </w:tc>
      </w:tr>
      <w:tr w:rsidR="008060D2" w:rsidRPr="003629A5" w14:paraId="3F78C253" w14:textId="77777777" w:rsidTr="008060D2">
        <w:tc>
          <w:tcPr>
            <w:tcW w:w="2335" w:type="dxa"/>
            <w:hideMark/>
          </w:tcPr>
          <w:p w14:paraId="6E66DB3D" w14:textId="77777777" w:rsidR="008060D2" w:rsidRPr="003629A5" w:rsidRDefault="008060D2" w:rsidP="00386F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Loss of appetite</w:t>
            </w:r>
          </w:p>
        </w:tc>
        <w:tc>
          <w:tcPr>
            <w:tcW w:w="7015" w:type="dxa"/>
            <w:hideMark/>
          </w:tcPr>
          <w:p w14:paraId="7AF5B6F5" w14:textId="77777777" w:rsidR="008060D2" w:rsidRPr="003629A5" w:rsidRDefault="008060D2" w:rsidP="00386F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“I can stay the whole day without eating after taking the drug.”</w:t>
            </w:r>
          </w:p>
        </w:tc>
      </w:tr>
      <w:tr w:rsidR="008060D2" w:rsidRPr="003629A5" w14:paraId="5FF1446D" w14:textId="77777777" w:rsidTr="008060D2">
        <w:tc>
          <w:tcPr>
            <w:tcW w:w="2335" w:type="dxa"/>
            <w:hideMark/>
          </w:tcPr>
          <w:p w14:paraId="16C3C498" w14:textId="77777777" w:rsidR="008060D2" w:rsidRPr="003629A5" w:rsidRDefault="008060D2" w:rsidP="00386F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Dental problems</w:t>
            </w:r>
          </w:p>
        </w:tc>
        <w:tc>
          <w:tcPr>
            <w:tcW w:w="7015" w:type="dxa"/>
            <w:hideMark/>
          </w:tcPr>
          <w:p w14:paraId="6F59B7E8" w14:textId="77777777" w:rsidR="008060D2" w:rsidRPr="003629A5" w:rsidRDefault="008060D2" w:rsidP="00386F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“My teeth started breaking and bleeding after long-term use.”</w:t>
            </w:r>
          </w:p>
        </w:tc>
      </w:tr>
      <w:tr w:rsidR="008060D2" w:rsidRPr="003629A5" w14:paraId="1AA3704C" w14:textId="77777777" w:rsidTr="008060D2">
        <w:tc>
          <w:tcPr>
            <w:tcW w:w="2335" w:type="dxa"/>
            <w:hideMark/>
          </w:tcPr>
          <w:p w14:paraId="45DB0142" w14:textId="77777777" w:rsidR="008060D2" w:rsidRPr="003629A5" w:rsidRDefault="008060D2" w:rsidP="00386F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Malaise</w:t>
            </w:r>
          </w:p>
        </w:tc>
        <w:tc>
          <w:tcPr>
            <w:tcW w:w="7015" w:type="dxa"/>
            <w:hideMark/>
          </w:tcPr>
          <w:p w14:paraId="7DCC1DE2" w14:textId="77777777" w:rsidR="008060D2" w:rsidRPr="003629A5" w:rsidRDefault="008060D2" w:rsidP="00386F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“Even small work makes me extremely tired now.”</w:t>
            </w:r>
          </w:p>
        </w:tc>
      </w:tr>
      <w:tr w:rsidR="008060D2" w:rsidRPr="003629A5" w14:paraId="4B693259" w14:textId="77777777" w:rsidTr="008060D2">
        <w:tc>
          <w:tcPr>
            <w:tcW w:w="2335" w:type="dxa"/>
            <w:hideMark/>
          </w:tcPr>
          <w:p w14:paraId="0B17DD91" w14:textId="77777777" w:rsidR="008060D2" w:rsidRPr="003629A5" w:rsidRDefault="008060D2" w:rsidP="00386F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Chest pain</w:t>
            </w:r>
          </w:p>
        </w:tc>
        <w:tc>
          <w:tcPr>
            <w:tcW w:w="7015" w:type="dxa"/>
            <w:hideMark/>
          </w:tcPr>
          <w:p w14:paraId="2D9BC1DE" w14:textId="77777777" w:rsidR="008060D2" w:rsidRPr="003629A5" w:rsidRDefault="008060D2" w:rsidP="00386F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“Sometimes my chest burns badly after using ICE.”</w:t>
            </w:r>
          </w:p>
        </w:tc>
      </w:tr>
      <w:tr w:rsidR="008060D2" w:rsidRPr="003629A5" w14:paraId="575DD44E" w14:textId="77777777" w:rsidTr="008060D2">
        <w:tc>
          <w:tcPr>
            <w:tcW w:w="2335" w:type="dxa"/>
            <w:hideMark/>
          </w:tcPr>
          <w:p w14:paraId="1DBD4BDD" w14:textId="77777777" w:rsidR="008060D2" w:rsidRPr="003629A5" w:rsidRDefault="008060D2" w:rsidP="00386F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7015" w:type="dxa"/>
            <w:hideMark/>
          </w:tcPr>
          <w:p w14:paraId="0214145D" w14:textId="77777777" w:rsidR="008060D2" w:rsidRPr="003629A5" w:rsidRDefault="008060D2" w:rsidP="00386F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“I keep coughing continuously after smoking it.”</w:t>
            </w:r>
          </w:p>
        </w:tc>
      </w:tr>
      <w:tr w:rsidR="008060D2" w:rsidRPr="003629A5" w14:paraId="68EF4CE7" w14:textId="77777777" w:rsidTr="008060D2">
        <w:tc>
          <w:tcPr>
            <w:tcW w:w="2335" w:type="dxa"/>
            <w:hideMark/>
          </w:tcPr>
          <w:p w14:paraId="45A687BC" w14:textId="77777777" w:rsidR="008060D2" w:rsidRPr="003629A5" w:rsidRDefault="008060D2" w:rsidP="00386F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Dry mouth</w:t>
            </w:r>
          </w:p>
        </w:tc>
        <w:tc>
          <w:tcPr>
            <w:tcW w:w="7015" w:type="dxa"/>
            <w:hideMark/>
          </w:tcPr>
          <w:p w14:paraId="20B20826" w14:textId="77777777" w:rsidR="008060D2" w:rsidRPr="003629A5" w:rsidRDefault="008060D2" w:rsidP="00386F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“My mouth becomes very dry and sticky for hours.”</w:t>
            </w:r>
          </w:p>
        </w:tc>
      </w:tr>
      <w:tr w:rsidR="008060D2" w:rsidRPr="003629A5" w14:paraId="59146CFE" w14:textId="77777777" w:rsidTr="008060D2">
        <w:tc>
          <w:tcPr>
            <w:tcW w:w="2335" w:type="dxa"/>
            <w:hideMark/>
          </w:tcPr>
          <w:p w14:paraId="3F66357A" w14:textId="77777777" w:rsidR="008060D2" w:rsidRPr="003629A5" w:rsidRDefault="008060D2" w:rsidP="00386F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Myalgia</w:t>
            </w:r>
          </w:p>
        </w:tc>
        <w:tc>
          <w:tcPr>
            <w:tcW w:w="7015" w:type="dxa"/>
            <w:hideMark/>
          </w:tcPr>
          <w:p w14:paraId="4F1E50F3" w14:textId="77777777" w:rsidR="008060D2" w:rsidRPr="003629A5" w:rsidRDefault="008060D2" w:rsidP="00386F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“There is a strong pain in my body after using.”</w:t>
            </w:r>
          </w:p>
        </w:tc>
      </w:tr>
      <w:tr w:rsidR="008060D2" w:rsidRPr="003629A5" w14:paraId="78FC5394" w14:textId="77777777" w:rsidTr="008060D2">
        <w:tc>
          <w:tcPr>
            <w:tcW w:w="2335" w:type="dxa"/>
            <w:hideMark/>
          </w:tcPr>
          <w:p w14:paraId="7FA629A1" w14:textId="77777777" w:rsidR="008060D2" w:rsidRPr="003629A5" w:rsidRDefault="008060D2" w:rsidP="00386F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Excessive sweating</w:t>
            </w:r>
          </w:p>
        </w:tc>
        <w:tc>
          <w:tcPr>
            <w:tcW w:w="7015" w:type="dxa"/>
            <w:hideMark/>
          </w:tcPr>
          <w:p w14:paraId="24981221" w14:textId="77777777" w:rsidR="008060D2" w:rsidRPr="003629A5" w:rsidRDefault="008060D2" w:rsidP="00386F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“I sweat heavily even when I am just sitting.”</w:t>
            </w:r>
          </w:p>
        </w:tc>
      </w:tr>
      <w:tr w:rsidR="008060D2" w:rsidRPr="003629A5" w14:paraId="20F322AA" w14:textId="77777777" w:rsidTr="008060D2">
        <w:tc>
          <w:tcPr>
            <w:tcW w:w="2335" w:type="dxa"/>
            <w:hideMark/>
          </w:tcPr>
          <w:p w14:paraId="031F3B92" w14:textId="77777777" w:rsidR="008060D2" w:rsidRPr="003629A5" w:rsidRDefault="008060D2" w:rsidP="00386F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Physical injuries</w:t>
            </w:r>
          </w:p>
        </w:tc>
        <w:tc>
          <w:tcPr>
            <w:tcW w:w="7015" w:type="dxa"/>
            <w:hideMark/>
          </w:tcPr>
          <w:p w14:paraId="603D0B9B" w14:textId="77777777" w:rsidR="008060D2" w:rsidRPr="003629A5" w:rsidRDefault="008060D2" w:rsidP="00386F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“I fell and got injured when I was under the influence.”</w:t>
            </w:r>
          </w:p>
        </w:tc>
      </w:tr>
      <w:tr w:rsidR="008060D2" w:rsidRPr="003629A5" w14:paraId="5B5A21BF" w14:textId="77777777" w:rsidTr="008060D2">
        <w:tc>
          <w:tcPr>
            <w:tcW w:w="2335" w:type="dxa"/>
            <w:hideMark/>
          </w:tcPr>
          <w:p w14:paraId="2A8586B6" w14:textId="77777777" w:rsidR="008060D2" w:rsidRPr="003629A5" w:rsidRDefault="008060D2" w:rsidP="00386F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7015" w:type="dxa"/>
            <w:hideMark/>
          </w:tcPr>
          <w:p w14:paraId="5F8DBB5F" w14:textId="77777777" w:rsidR="008060D2" w:rsidRPr="003629A5" w:rsidRDefault="008060D2" w:rsidP="00386F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“I always get severe headaches after using ICE.”</w:t>
            </w:r>
          </w:p>
        </w:tc>
      </w:tr>
      <w:tr w:rsidR="008060D2" w:rsidRPr="003629A5" w14:paraId="76466334" w14:textId="77777777" w:rsidTr="008060D2">
        <w:tc>
          <w:tcPr>
            <w:tcW w:w="2335" w:type="dxa"/>
            <w:hideMark/>
          </w:tcPr>
          <w:p w14:paraId="2BCD8E5B" w14:textId="77777777" w:rsidR="008060D2" w:rsidRPr="003629A5" w:rsidRDefault="008060D2" w:rsidP="00386F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Muscle cramps</w:t>
            </w:r>
          </w:p>
        </w:tc>
        <w:tc>
          <w:tcPr>
            <w:tcW w:w="7015" w:type="dxa"/>
            <w:hideMark/>
          </w:tcPr>
          <w:p w14:paraId="07DAF71A" w14:textId="77777777" w:rsidR="008060D2" w:rsidRPr="003629A5" w:rsidRDefault="008060D2" w:rsidP="00386F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“Sudden cramps start in my legs at night.”</w:t>
            </w:r>
          </w:p>
        </w:tc>
      </w:tr>
      <w:tr w:rsidR="008060D2" w:rsidRPr="003629A5" w14:paraId="7376E850" w14:textId="77777777" w:rsidTr="008060D2">
        <w:tc>
          <w:tcPr>
            <w:tcW w:w="2335" w:type="dxa"/>
            <w:hideMark/>
          </w:tcPr>
          <w:p w14:paraId="0558BC07" w14:textId="77777777" w:rsidR="008060D2" w:rsidRPr="003629A5" w:rsidRDefault="008060D2" w:rsidP="00386F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Hair loss</w:t>
            </w:r>
          </w:p>
        </w:tc>
        <w:tc>
          <w:tcPr>
            <w:tcW w:w="7015" w:type="dxa"/>
            <w:hideMark/>
          </w:tcPr>
          <w:p w14:paraId="38320F04" w14:textId="77777777" w:rsidR="008060D2" w:rsidRPr="003629A5" w:rsidRDefault="008060D2" w:rsidP="00386F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“My hair started falling rapidly after continuous use.”</w:t>
            </w:r>
          </w:p>
        </w:tc>
      </w:tr>
      <w:tr w:rsidR="008060D2" w:rsidRPr="003629A5" w14:paraId="284AA86A" w14:textId="77777777" w:rsidTr="008060D2">
        <w:tc>
          <w:tcPr>
            <w:tcW w:w="2335" w:type="dxa"/>
            <w:hideMark/>
          </w:tcPr>
          <w:p w14:paraId="33BB396D" w14:textId="77777777" w:rsidR="008060D2" w:rsidRPr="003629A5" w:rsidRDefault="008060D2" w:rsidP="00386F11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aw clenching</w:t>
            </w:r>
          </w:p>
        </w:tc>
        <w:tc>
          <w:tcPr>
            <w:tcW w:w="7015" w:type="dxa"/>
            <w:hideMark/>
          </w:tcPr>
          <w:p w14:paraId="3096E7E2" w14:textId="77777777" w:rsidR="008060D2" w:rsidRPr="003629A5" w:rsidRDefault="008060D2" w:rsidP="00386F11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“My jaw tightens and I grind my teeth without control.”</w:t>
            </w:r>
          </w:p>
        </w:tc>
      </w:tr>
      <w:tr w:rsidR="008060D2" w:rsidRPr="00350820" w14:paraId="7854911B" w14:textId="77777777" w:rsidTr="008060D2">
        <w:tc>
          <w:tcPr>
            <w:tcW w:w="2335" w:type="dxa"/>
          </w:tcPr>
          <w:p w14:paraId="532B9FC8" w14:textId="77777777" w:rsidR="008060D2" w:rsidRPr="00350820" w:rsidRDefault="008060D2" w:rsidP="00386F11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yspeptic symptoms </w:t>
            </w:r>
          </w:p>
        </w:tc>
        <w:tc>
          <w:tcPr>
            <w:tcW w:w="7015" w:type="dxa"/>
          </w:tcPr>
          <w:p w14:paraId="4B9D9B1D" w14:textId="77777777" w:rsidR="008060D2" w:rsidRPr="00350820" w:rsidRDefault="008060D2" w:rsidP="00386F11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After taking the drug, I always get burning pain in my stomach and feel like vomiting.”</w:t>
            </w:r>
          </w:p>
        </w:tc>
      </w:tr>
      <w:tr w:rsidR="008060D2" w:rsidRPr="00350820" w14:paraId="0BA08D0F" w14:textId="77777777" w:rsidTr="008060D2">
        <w:tc>
          <w:tcPr>
            <w:tcW w:w="2335" w:type="dxa"/>
          </w:tcPr>
          <w:p w14:paraId="5F4FB663" w14:textId="77777777" w:rsidR="008060D2" w:rsidRPr="00350820" w:rsidRDefault="008060D2" w:rsidP="00386F11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hortness of breathing </w:t>
            </w:r>
          </w:p>
        </w:tc>
        <w:tc>
          <w:tcPr>
            <w:tcW w:w="7015" w:type="dxa"/>
          </w:tcPr>
          <w:p w14:paraId="1014DE4B" w14:textId="77777777" w:rsidR="008060D2" w:rsidRPr="00350820" w:rsidRDefault="008060D2" w:rsidP="00386F11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n I use ICE, I feel tightness in my chest and I struggle to breathe</w:t>
            </w:r>
          </w:p>
        </w:tc>
      </w:tr>
      <w:tr w:rsidR="008060D2" w:rsidRPr="003629A5" w14:paraId="43174B0F" w14:textId="77777777" w:rsidTr="008060D2">
        <w:tc>
          <w:tcPr>
            <w:tcW w:w="2335" w:type="dxa"/>
            <w:tcBorders>
              <w:bottom w:val="single" w:sz="4" w:space="0" w:color="auto"/>
            </w:tcBorders>
            <w:hideMark/>
          </w:tcPr>
          <w:p w14:paraId="29503990" w14:textId="77777777" w:rsidR="008060D2" w:rsidRPr="003629A5" w:rsidRDefault="008060D2" w:rsidP="00386F11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uscle rigidity</w:t>
            </w:r>
          </w:p>
        </w:tc>
        <w:tc>
          <w:tcPr>
            <w:tcW w:w="7015" w:type="dxa"/>
            <w:tcBorders>
              <w:bottom w:val="single" w:sz="4" w:space="0" w:color="auto"/>
            </w:tcBorders>
            <w:hideMark/>
          </w:tcPr>
          <w:p w14:paraId="05BD1D3C" w14:textId="77777777" w:rsidR="008060D2" w:rsidRPr="003629A5" w:rsidRDefault="008060D2" w:rsidP="00386F11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“Sometimes my whole body becomes stiff and immobile.”</w:t>
            </w:r>
          </w:p>
        </w:tc>
      </w:tr>
    </w:tbl>
    <w:p w14:paraId="5861909C" w14:textId="77777777" w:rsidR="00A800A3" w:rsidRDefault="00A800A3"/>
    <w:p w14:paraId="41774CB4" w14:textId="77777777" w:rsidR="008060D2" w:rsidRPr="00350820" w:rsidRDefault="008060D2" w:rsidP="008060D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508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2. Psychological Impacts – Exemplar Quot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7015"/>
      </w:tblGrid>
      <w:tr w:rsidR="008060D2" w14:paraId="1633627F" w14:textId="77777777" w:rsidTr="008060D2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6141E" w14:textId="77777777" w:rsidR="008060D2" w:rsidRDefault="008060D2" w:rsidP="00386F11">
            <w:r w:rsidRPr="003629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eme</w:t>
            </w:r>
          </w:p>
        </w:tc>
        <w:tc>
          <w:tcPr>
            <w:tcW w:w="7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EA4C2" w14:textId="77777777" w:rsidR="008060D2" w:rsidRDefault="008060D2" w:rsidP="00386F11">
            <w:r w:rsidRPr="003629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emplar Quote</w:t>
            </w:r>
          </w:p>
        </w:tc>
      </w:tr>
      <w:tr w:rsidR="008060D2" w:rsidRPr="003629A5" w14:paraId="6F8C547B" w14:textId="77777777" w:rsidTr="008060D2">
        <w:tc>
          <w:tcPr>
            <w:tcW w:w="2335" w:type="dxa"/>
            <w:tcBorders>
              <w:top w:val="single" w:sz="4" w:space="0" w:color="auto"/>
            </w:tcBorders>
            <w:vAlign w:val="center"/>
            <w:hideMark/>
          </w:tcPr>
          <w:p w14:paraId="4C566892" w14:textId="388FF8F2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rritability</w:t>
            </w:r>
          </w:p>
        </w:tc>
        <w:tc>
          <w:tcPr>
            <w:tcW w:w="7015" w:type="dxa"/>
            <w:tcBorders>
              <w:top w:val="single" w:sz="4" w:space="0" w:color="auto"/>
            </w:tcBorders>
            <w:vAlign w:val="center"/>
            <w:hideMark/>
          </w:tcPr>
          <w:p w14:paraId="29F678FD" w14:textId="7EB0BE77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“I get angry even for very small things now.”</w:t>
            </w:r>
          </w:p>
        </w:tc>
      </w:tr>
      <w:tr w:rsidR="008060D2" w:rsidRPr="003629A5" w14:paraId="0AF182A2" w14:textId="77777777" w:rsidTr="008060D2">
        <w:tc>
          <w:tcPr>
            <w:tcW w:w="2335" w:type="dxa"/>
            <w:vAlign w:val="center"/>
            <w:hideMark/>
          </w:tcPr>
          <w:p w14:paraId="7591D2F7" w14:textId="41BD4EB1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lusions</w:t>
            </w:r>
          </w:p>
        </w:tc>
        <w:tc>
          <w:tcPr>
            <w:tcW w:w="7015" w:type="dxa"/>
            <w:vAlign w:val="center"/>
            <w:hideMark/>
          </w:tcPr>
          <w:p w14:paraId="7657374D" w14:textId="638D6C9A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“I always feel someone is following me.”</w:t>
            </w:r>
          </w:p>
        </w:tc>
      </w:tr>
      <w:tr w:rsidR="008060D2" w:rsidRPr="003629A5" w14:paraId="1B2AC07A" w14:textId="77777777" w:rsidTr="008060D2">
        <w:tc>
          <w:tcPr>
            <w:tcW w:w="2335" w:type="dxa"/>
            <w:vAlign w:val="center"/>
            <w:hideMark/>
          </w:tcPr>
          <w:p w14:paraId="6E2D257D" w14:textId="7470A713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llucinations</w:t>
            </w:r>
          </w:p>
        </w:tc>
        <w:tc>
          <w:tcPr>
            <w:tcW w:w="7015" w:type="dxa"/>
            <w:vAlign w:val="center"/>
            <w:hideMark/>
          </w:tcPr>
          <w:p w14:paraId="550425CB" w14:textId="79E97B96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“I hear voices when nobody is around.”</w:t>
            </w:r>
          </w:p>
        </w:tc>
      </w:tr>
      <w:tr w:rsidR="008060D2" w:rsidRPr="003629A5" w14:paraId="75A3574B" w14:textId="77777777" w:rsidTr="008060D2">
        <w:tc>
          <w:tcPr>
            <w:tcW w:w="2335" w:type="dxa"/>
            <w:vAlign w:val="center"/>
            <w:hideMark/>
          </w:tcPr>
          <w:p w14:paraId="5226D918" w14:textId="161C9C73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eep disturbances</w:t>
            </w:r>
          </w:p>
        </w:tc>
        <w:tc>
          <w:tcPr>
            <w:tcW w:w="7015" w:type="dxa"/>
            <w:vAlign w:val="center"/>
            <w:hideMark/>
          </w:tcPr>
          <w:p w14:paraId="37634037" w14:textId="468E78B9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“I cannot sleep for two or three days after using.”</w:t>
            </w:r>
          </w:p>
        </w:tc>
      </w:tr>
      <w:tr w:rsidR="008060D2" w:rsidRPr="003629A5" w14:paraId="61FCB127" w14:textId="77777777" w:rsidTr="008060D2">
        <w:tc>
          <w:tcPr>
            <w:tcW w:w="2335" w:type="dxa"/>
            <w:vAlign w:val="center"/>
            <w:hideMark/>
          </w:tcPr>
          <w:p w14:paraId="1658C5DE" w14:textId="1D318497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xiety</w:t>
            </w:r>
            <w:r w:rsidRPr="00350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fearfulness </w:t>
            </w:r>
          </w:p>
        </w:tc>
        <w:tc>
          <w:tcPr>
            <w:tcW w:w="7015" w:type="dxa"/>
            <w:vAlign w:val="center"/>
            <w:hideMark/>
          </w:tcPr>
          <w:p w14:paraId="66ABA598" w14:textId="2FACA929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“I feel very scared without any reason.”</w:t>
            </w:r>
          </w:p>
        </w:tc>
      </w:tr>
      <w:tr w:rsidR="008060D2" w:rsidRPr="003629A5" w14:paraId="014AD20C" w14:textId="77777777" w:rsidTr="008060D2">
        <w:tc>
          <w:tcPr>
            <w:tcW w:w="2335" w:type="dxa"/>
            <w:vAlign w:val="center"/>
            <w:hideMark/>
          </w:tcPr>
          <w:p w14:paraId="36250574" w14:textId="3CFA046F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pression</w:t>
            </w:r>
          </w:p>
        </w:tc>
        <w:tc>
          <w:tcPr>
            <w:tcW w:w="7015" w:type="dxa"/>
            <w:vAlign w:val="center"/>
            <w:hideMark/>
          </w:tcPr>
          <w:p w14:paraId="454EF647" w14:textId="431113DB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“I feel hopeless and tired of life.”</w:t>
            </w:r>
          </w:p>
        </w:tc>
      </w:tr>
      <w:tr w:rsidR="008060D2" w:rsidRPr="003629A5" w14:paraId="50980750" w14:textId="77777777" w:rsidTr="008060D2">
        <w:tc>
          <w:tcPr>
            <w:tcW w:w="2335" w:type="dxa"/>
            <w:vAlign w:val="center"/>
            <w:hideMark/>
          </w:tcPr>
          <w:p w14:paraId="2E68B814" w14:textId="345E6F64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or concentration</w:t>
            </w:r>
            <w:r w:rsidRPr="00350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attention</w:t>
            </w:r>
          </w:p>
        </w:tc>
        <w:tc>
          <w:tcPr>
            <w:tcW w:w="7015" w:type="dxa"/>
            <w:vAlign w:val="center"/>
            <w:hideMark/>
          </w:tcPr>
          <w:p w14:paraId="026AA712" w14:textId="38D0848D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“I cannot concentrate on anything for long.”</w:t>
            </w:r>
          </w:p>
        </w:tc>
      </w:tr>
      <w:tr w:rsidR="008060D2" w:rsidRPr="003629A5" w14:paraId="051326EF" w14:textId="77777777" w:rsidTr="008060D2">
        <w:tc>
          <w:tcPr>
            <w:tcW w:w="2335" w:type="dxa"/>
            <w:vAlign w:val="center"/>
            <w:hideMark/>
          </w:tcPr>
          <w:p w14:paraId="735D58DF" w14:textId="0A13032E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uicidal </w:t>
            </w:r>
            <w:r w:rsidRPr="00350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d self-harm</w:t>
            </w:r>
          </w:p>
        </w:tc>
        <w:tc>
          <w:tcPr>
            <w:tcW w:w="7015" w:type="dxa"/>
            <w:vAlign w:val="center"/>
            <w:hideMark/>
          </w:tcPr>
          <w:p w14:paraId="5F276323" w14:textId="09C10C49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“Sometimes I feel it is better to die than live.”</w:t>
            </w:r>
          </w:p>
        </w:tc>
      </w:tr>
      <w:tr w:rsidR="008060D2" w:rsidRPr="003629A5" w14:paraId="52BF38A3" w14:textId="77777777" w:rsidTr="008060D2">
        <w:tc>
          <w:tcPr>
            <w:tcW w:w="2335" w:type="dxa"/>
            <w:vAlign w:val="center"/>
            <w:hideMark/>
          </w:tcPr>
          <w:p w14:paraId="4AC963E8" w14:textId="1666F6F3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micidal ideation</w:t>
            </w:r>
          </w:p>
        </w:tc>
        <w:tc>
          <w:tcPr>
            <w:tcW w:w="7015" w:type="dxa"/>
            <w:vAlign w:val="center"/>
            <w:hideMark/>
          </w:tcPr>
          <w:p w14:paraId="2B0AA741" w14:textId="6E8A4154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“I suddenly feel like hurting people.”</w:t>
            </w:r>
          </w:p>
        </w:tc>
      </w:tr>
      <w:tr w:rsidR="008060D2" w:rsidRPr="003629A5" w14:paraId="65631D4D" w14:textId="77777777" w:rsidTr="008060D2">
        <w:tc>
          <w:tcPr>
            <w:tcW w:w="2335" w:type="dxa"/>
            <w:vAlign w:val="center"/>
            <w:hideMark/>
          </w:tcPr>
          <w:p w14:paraId="0CEC9EC2" w14:textId="1AA6B294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gression</w:t>
            </w:r>
          </w:p>
        </w:tc>
        <w:tc>
          <w:tcPr>
            <w:tcW w:w="7015" w:type="dxa"/>
            <w:vAlign w:val="center"/>
            <w:hideMark/>
          </w:tcPr>
          <w:p w14:paraId="6C932E46" w14:textId="70487D22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“I have physically attacked people when intoxicated.”</w:t>
            </w:r>
          </w:p>
        </w:tc>
      </w:tr>
      <w:tr w:rsidR="008060D2" w:rsidRPr="003629A5" w14:paraId="0F6ADB3C" w14:textId="77777777" w:rsidTr="008060D2">
        <w:tc>
          <w:tcPr>
            <w:tcW w:w="2335" w:type="dxa"/>
            <w:vAlign w:val="center"/>
            <w:hideMark/>
          </w:tcPr>
          <w:p w14:paraId="26680624" w14:textId="0E2AB0EC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oss of interest</w:t>
            </w:r>
          </w:p>
        </w:tc>
        <w:tc>
          <w:tcPr>
            <w:tcW w:w="7015" w:type="dxa"/>
            <w:vAlign w:val="center"/>
            <w:hideMark/>
          </w:tcPr>
          <w:p w14:paraId="7FC04D85" w14:textId="13AA4D97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“Even my children do not interest me anymore.”</w:t>
            </w:r>
          </w:p>
        </w:tc>
      </w:tr>
      <w:tr w:rsidR="008060D2" w:rsidRPr="003629A5" w14:paraId="0825B1D7" w14:textId="77777777" w:rsidTr="008060D2">
        <w:tc>
          <w:tcPr>
            <w:tcW w:w="2335" w:type="dxa"/>
            <w:vAlign w:val="center"/>
            <w:hideMark/>
          </w:tcPr>
          <w:p w14:paraId="11694047" w14:textId="56AB4862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eeling low </w:t>
            </w:r>
          </w:p>
        </w:tc>
        <w:tc>
          <w:tcPr>
            <w:tcW w:w="7015" w:type="dxa"/>
            <w:vAlign w:val="center"/>
            <w:hideMark/>
          </w:tcPr>
          <w:p w14:paraId="0DD38F1B" w14:textId="43AAA721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n the drug effect goes away, I feel very low, hopeless, and useless.</w:t>
            </w:r>
          </w:p>
        </w:tc>
      </w:tr>
      <w:tr w:rsidR="008060D2" w:rsidRPr="003629A5" w14:paraId="3C93DDCF" w14:textId="77777777" w:rsidTr="008060D2">
        <w:tc>
          <w:tcPr>
            <w:tcW w:w="2335" w:type="dxa"/>
            <w:vAlign w:val="center"/>
            <w:hideMark/>
          </w:tcPr>
          <w:p w14:paraId="29242CF8" w14:textId="493BF526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82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omicidal ideas </w:t>
            </w:r>
          </w:p>
        </w:tc>
        <w:tc>
          <w:tcPr>
            <w:tcW w:w="7015" w:type="dxa"/>
            <w:vAlign w:val="center"/>
            <w:hideMark/>
          </w:tcPr>
          <w:p w14:paraId="6BDDF1D8" w14:textId="40308AD9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n I take the drug, I suddenly feel like attacking or killing people without reason</w:t>
            </w:r>
          </w:p>
        </w:tc>
      </w:tr>
      <w:tr w:rsidR="008060D2" w:rsidRPr="003629A5" w14:paraId="11FB90E3" w14:textId="77777777" w:rsidTr="008060D2">
        <w:tc>
          <w:tcPr>
            <w:tcW w:w="2335" w:type="dxa"/>
            <w:tcBorders>
              <w:bottom w:val="single" w:sz="4" w:space="0" w:color="auto"/>
            </w:tcBorders>
            <w:hideMark/>
          </w:tcPr>
          <w:p w14:paraId="2E63E7E8" w14:textId="77777777" w:rsidR="008060D2" w:rsidRPr="003629A5" w:rsidRDefault="008060D2" w:rsidP="00386F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Restlessnes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agitation</w:t>
            </w:r>
          </w:p>
        </w:tc>
        <w:tc>
          <w:tcPr>
            <w:tcW w:w="7015" w:type="dxa"/>
            <w:tcBorders>
              <w:bottom w:val="single" w:sz="4" w:space="0" w:color="auto"/>
            </w:tcBorders>
            <w:hideMark/>
          </w:tcPr>
          <w:p w14:paraId="49C47CFB" w14:textId="77777777" w:rsidR="008060D2" w:rsidRPr="003629A5" w:rsidRDefault="008060D2" w:rsidP="00386F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“I keep walking around without being able to sit.”</w:t>
            </w:r>
          </w:p>
        </w:tc>
      </w:tr>
    </w:tbl>
    <w:p w14:paraId="4F63C487" w14:textId="77777777" w:rsidR="008060D2" w:rsidRDefault="008060D2"/>
    <w:p w14:paraId="764EDA67" w14:textId="77777777" w:rsidR="008060D2" w:rsidRDefault="008060D2" w:rsidP="008060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1DA212" w14:textId="24FD96ED" w:rsidR="008060D2" w:rsidRPr="003629A5" w:rsidRDefault="008060D2" w:rsidP="008060D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29A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629A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060D2">
        <w:rPr>
          <w:rFonts w:ascii="Times New Roman" w:hAnsi="Times New Roman" w:cs="Times New Roman"/>
          <w:b/>
          <w:bCs/>
          <w:sz w:val="24"/>
          <w:szCs w:val="24"/>
        </w:rPr>
        <w:t>Social Impacts – Exemplar Quot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7015"/>
      </w:tblGrid>
      <w:tr w:rsidR="008060D2" w14:paraId="0101361A" w14:textId="77777777" w:rsidTr="008060D2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D430F" w14:textId="77777777" w:rsidR="008060D2" w:rsidRDefault="008060D2" w:rsidP="00386F11">
            <w:r w:rsidRPr="003629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eme</w:t>
            </w:r>
          </w:p>
        </w:tc>
        <w:tc>
          <w:tcPr>
            <w:tcW w:w="7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271B6" w14:textId="77777777" w:rsidR="008060D2" w:rsidRDefault="008060D2" w:rsidP="00386F11">
            <w:r w:rsidRPr="003629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emplar Quote</w:t>
            </w:r>
          </w:p>
        </w:tc>
      </w:tr>
      <w:tr w:rsidR="008060D2" w:rsidRPr="003629A5" w14:paraId="629FC89F" w14:textId="77777777" w:rsidTr="008060D2">
        <w:tc>
          <w:tcPr>
            <w:tcW w:w="2335" w:type="dxa"/>
            <w:tcBorders>
              <w:top w:val="single" w:sz="4" w:space="0" w:color="auto"/>
            </w:tcBorders>
            <w:vAlign w:val="center"/>
            <w:hideMark/>
          </w:tcPr>
          <w:p w14:paraId="268534E6" w14:textId="10D086D5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Interpersonal conflict</w:t>
            </w:r>
          </w:p>
        </w:tc>
        <w:tc>
          <w:tcPr>
            <w:tcW w:w="7015" w:type="dxa"/>
            <w:tcBorders>
              <w:top w:val="single" w:sz="4" w:space="0" w:color="auto"/>
            </w:tcBorders>
            <w:vAlign w:val="center"/>
            <w:hideMark/>
          </w:tcPr>
          <w:p w14:paraId="5F4B30E6" w14:textId="3D63DDDD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“My constant fighting destroyed my family life.”</w:t>
            </w:r>
          </w:p>
        </w:tc>
      </w:tr>
      <w:tr w:rsidR="008060D2" w:rsidRPr="003629A5" w14:paraId="7BC2F131" w14:textId="77777777" w:rsidTr="008060D2">
        <w:tc>
          <w:tcPr>
            <w:tcW w:w="2335" w:type="dxa"/>
            <w:vAlign w:val="center"/>
            <w:hideMark/>
          </w:tcPr>
          <w:p w14:paraId="26E074D9" w14:textId="1FB8A832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Financial problems</w:t>
            </w:r>
          </w:p>
        </w:tc>
        <w:tc>
          <w:tcPr>
            <w:tcW w:w="7015" w:type="dxa"/>
            <w:vAlign w:val="center"/>
            <w:hideMark/>
          </w:tcPr>
          <w:p w14:paraId="0BEF70B1" w14:textId="047A5D9E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“I sold my household items to buy the drug.”</w:t>
            </w:r>
          </w:p>
        </w:tc>
      </w:tr>
      <w:tr w:rsidR="008060D2" w:rsidRPr="003629A5" w14:paraId="512A286F" w14:textId="77777777" w:rsidTr="008060D2">
        <w:tc>
          <w:tcPr>
            <w:tcW w:w="2335" w:type="dxa"/>
            <w:vAlign w:val="center"/>
            <w:hideMark/>
          </w:tcPr>
          <w:p w14:paraId="00ABDC2A" w14:textId="1A1F5689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Stigmatizati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and social isolation</w:t>
            </w:r>
          </w:p>
        </w:tc>
        <w:tc>
          <w:tcPr>
            <w:tcW w:w="7015" w:type="dxa"/>
            <w:vAlign w:val="center"/>
            <w:hideMark/>
          </w:tcPr>
          <w:p w14:paraId="5C29F85E" w14:textId="341FF644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“People in my village avoid me now.”</w:t>
            </w:r>
          </w:p>
        </w:tc>
      </w:tr>
      <w:tr w:rsidR="008060D2" w:rsidRPr="003629A5" w14:paraId="2FECFC9D" w14:textId="77777777" w:rsidTr="008060D2">
        <w:tc>
          <w:tcPr>
            <w:tcW w:w="2335" w:type="dxa"/>
            <w:vAlign w:val="center"/>
            <w:hideMark/>
          </w:tcPr>
          <w:p w14:paraId="595DFA0C" w14:textId="6D33F3DB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Social isolation</w:t>
            </w:r>
          </w:p>
        </w:tc>
        <w:tc>
          <w:tcPr>
            <w:tcW w:w="7015" w:type="dxa"/>
            <w:vAlign w:val="center"/>
            <w:hideMark/>
          </w:tcPr>
          <w:p w14:paraId="054E8264" w14:textId="2B621578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“I prefer staying alone all the time.”</w:t>
            </w:r>
          </w:p>
        </w:tc>
      </w:tr>
      <w:tr w:rsidR="008060D2" w:rsidRPr="003629A5" w14:paraId="75135F84" w14:textId="77777777" w:rsidTr="008060D2">
        <w:tc>
          <w:tcPr>
            <w:tcW w:w="2335" w:type="dxa"/>
            <w:vAlign w:val="center"/>
            <w:hideMark/>
          </w:tcPr>
          <w:p w14:paraId="31A3D50C" w14:textId="2C9D9B91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Employment disruption</w:t>
            </w:r>
          </w:p>
        </w:tc>
        <w:tc>
          <w:tcPr>
            <w:tcW w:w="7015" w:type="dxa"/>
            <w:vAlign w:val="center"/>
            <w:hideMark/>
          </w:tcPr>
          <w:p w14:paraId="7531082B" w14:textId="207A14C4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“I lost my job because I was absent repeatedly.”</w:t>
            </w:r>
          </w:p>
        </w:tc>
      </w:tr>
      <w:tr w:rsidR="008060D2" w:rsidRPr="003629A5" w14:paraId="1394EDE6" w14:textId="77777777" w:rsidTr="008060D2">
        <w:tc>
          <w:tcPr>
            <w:tcW w:w="2335" w:type="dxa"/>
            <w:vAlign w:val="center"/>
            <w:hideMark/>
          </w:tcPr>
          <w:p w14:paraId="03443B93" w14:textId="472BC6B1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Legal problems</w:t>
            </w:r>
          </w:p>
        </w:tc>
        <w:tc>
          <w:tcPr>
            <w:tcW w:w="7015" w:type="dxa"/>
            <w:vAlign w:val="center"/>
            <w:hideMark/>
          </w:tcPr>
          <w:p w14:paraId="6BAE2A2D" w14:textId="3AB42934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“I was arrested twice for drug-related charges.”</w:t>
            </w:r>
          </w:p>
        </w:tc>
      </w:tr>
      <w:tr w:rsidR="008060D2" w:rsidRPr="003629A5" w14:paraId="2838CA31" w14:textId="77777777" w:rsidTr="008060D2">
        <w:tc>
          <w:tcPr>
            <w:tcW w:w="2335" w:type="dxa"/>
            <w:vAlign w:val="center"/>
            <w:hideMark/>
          </w:tcPr>
          <w:p w14:paraId="53774A2C" w14:textId="3091B570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Poor role performance</w:t>
            </w:r>
          </w:p>
        </w:tc>
        <w:tc>
          <w:tcPr>
            <w:tcW w:w="7015" w:type="dxa"/>
            <w:vAlign w:val="center"/>
            <w:hideMark/>
          </w:tcPr>
          <w:p w14:paraId="22656DFA" w14:textId="18BFDD53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“I failed as a father because of my addiction.”</w:t>
            </w:r>
          </w:p>
        </w:tc>
      </w:tr>
      <w:tr w:rsidR="008060D2" w:rsidRPr="003629A5" w14:paraId="2EED3EBE" w14:textId="77777777" w:rsidTr="008060D2">
        <w:tc>
          <w:tcPr>
            <w:tcW w:w="2335" w:type="dxa"/>
            <w:tcBorders>
              <w:bottom w:val="single" w:sz="4" w:space="0" w:color="auto"/>
            </w:tcBorders>
            <w:vAlign w:val="center"/>
            <w:hideMark/>
          </w:tcPr>
          <w:p w14:paraId="25B18063" w14:textId="27C19D17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Academic difficulties</w:t>
            </w:r>
          </w:p>
        </w:tc>
        <w:tc>
          <w:tcPr>
            <w:tcW w:w="7015" w:type="dxa"/>
            <w:tcBorders>
              <w:bottom w:val="single" w:sz="4" w:space="0" w:color="auto"/>
            </w:tcBorders>
            <w:vAlign w:val="center"/>
            <w:hideMark/>
          </w:tcPr>
          <w:p w14:paraId="25970D7D" w14:textId="251B7D83" w:rsidR="008060D2" w:rsidRPr="003629A5" w:rsidRDefault="008060D2" w:rsidP="008060D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29A5">
              <w:rPr>
                <w:rFonts w:ascii="Times New Roman" w:eastAsia="Times New Roman" w:hAnsi="Times New Roman" w:cs="Times New Roman"/>
                <w:sz w:val="24"/>
                <w:szCs w:val="24"/>
              </w:rPr>
              <w:t>“I dropped out of school because of drugs.”</w:t>
            </w:r>
          </w:p>
        </w:tc>
      </w:tr>
    </w:tbl>
    <w:p w14:paraId="3E63139A" w14:textId="77777777" w:rsidR="008060D2" w:rsidRDefault="008060D2"/>
    <w:sectPr w:rsidR="008060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0D2"/>
    <w:rsid w:val="00683A83"/>
    <w:rsid w:val="006D4595"/>
    <w:rsid w:val="008060D2"/>
    <w:rsid w:val="00843F95"/>
    <w:rsid w:val="00887439"/>
    <w:rsid w:val="00A800A3"/>
    <w:rsid w:val="00A93589"/>
    <w:rsid w:val="00D057CE"/>
    <w:rsid w:val="00DF0865"/>
    <w:rsid w:val="00FB0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0BF4A"/>
  <w15:chartTrackingRefBased/>
  <w15:docId w15:val="{D48D936B-4EB9-4CBC-B4AB-3816A9610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0D2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0D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60D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0D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0D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0D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0D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0D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0D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0D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0D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60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0D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0D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0D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0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0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0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0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60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60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0D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60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60D2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60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60D2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60D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0D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2F5496" w:themeColor="accent1" w:themeShade="BF"/>
      <w:kern w:val="2"/>
      <w:sz w:val="24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0D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60D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060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7</Words>
  <Characters>2666</Characters>
  <Application>Microsoft Office Word</Application>
  <DocSecurity>0</DocSecurity>
  <Lines>22</Lines>
  <Paragraphs>6</Paragraphs>
  <ScaleCrop>false</ScaleCrop>
  <Company/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shka de silva</dc:creator>
  <cp:keywords/>
  <dc:description/>
  <cp:lastModifiedBy>kavishka de silva</cp:lastModifiedBy>
  <cp:revision>1</cp:revision>
  <dcterms:created xsi:type="dcterms:W3CDTF">2025-12-13T04:13:00Z</dcterms:created>
  <dcterms:modified xsi:type="dcterms:W3CDTF">2025-12-13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fc8f1d-eb5d-407a-bd54-e08d48ba5c4d</vt:lpwstr>
  </property>
</Properties>
</file>